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tbl>
      <w:tblPr>
        <w:tblpPr w:leftFromText="180" w:rightFromText="180" w:vertAnchor="text" w:horzAnchor="page" w:tblpX="1855" w:tblpY="361"/>
        <w:tblW w:w="9090" w:type="dxa"/>
        <w:tblLayout w:type="fixed"/>
        <w:tblLook w:val="0000"/>
      </w:tblPr>
      <w:tblGrid>
        <w:gridCol w:w="2178"/>
        <w:gridCol w:w="1080"/>
        <w:gridCol w:w="1170"/>
        <w:gridCol w:w="2250"/>
        <w:gridCol w:w="1080"/>
        <w:gridCol w:w="1332"/>
      </w:tblGrid>
      <w:tr w:rsidR="00CA7383" w:rsidRPr="004A5FF9" w:rsidTr="00093DEC">
        <w:trPr>
          <w:trHeight w:val="260"/>
        </w:trPr>
        <w:tc>
          <w:tcPr>
            <w:tcW w:w="4428" w:type="dxa"/>
            <w:gridSpan w:val="3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ver to Brain</w:t>
            </w:r>
          </w:p>
        </w:tc>
        <w:tc>
          <w:tcPr>
            <w:tcW w:w="4662" w:type="dxa"/>
            <w:gridSpan w:val="3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ver to Gonads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 Ter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D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# Sequence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 Ter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DR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# Sequences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31E-2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75E-6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zinc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93E-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zinc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7E-5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factor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91E-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factor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31E-5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lectron carri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53E-1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ructural constituent of rib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39E-39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ructural constituent of rib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51E-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oluble f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0E-3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151E16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pict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_x0000_s1027" type="#_x0000_t202" style="position:absolute;margin-left:-15.7pt;margin-top:-167.5pt;width:1in;height:1in;z-index:251658240;mso-wrap-edited:f;mso-position-horizontal:absolute;mso-position-horizontal-relative:text;mso-position-vertical:absolute;mso-position-vertical-relative:text" wrapcoords="0 0 21600 0 21600 21600 0 21600 0 0" filled="f" stroked="f">
                  <v:fill o:detectmouseclick="t"/>
                  <v:textbox inset=",7.2pt,,7.2pt">
                    <w:txbxContent>
                      <w:p w:rsidR="000A3CCC" w:rsidRPr="00CA7383" w:rsidRDefault="000A3CCC">
                        <w:pPr>
                          <w:rPr>
                            <w:rFonts w:ascii="Arial" w:hAnsi="Arial"/>
                            <w:b/>
                          </w:rPr>
                        </w:pPr>
                        <w:r>
                          <w:rPr>
                            <w:rFonts w:ascii="Arial" w:hAnsi="Arial"/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 w:rsidR="00CA7383" w:rsidRPr="004A5FF9">
              <w:rPr>
                <w:rFonts w:ascii="Times New Roman" w:hAnsi="Times New Roman"/>
                <w:sz w:val="18"/>
                <w:szCs w:val="20"/>
              </w:rPr>
              <w:t>integral to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0E-1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86E-28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oluble f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35E-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homodimerization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16E-2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dru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9E-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rinuclear region of cytopla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73E-2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lectr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49E-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T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5E-2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lational elong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3E-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lectron carri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56E-2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iral tran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3E-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yge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2E-2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3E-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tin-protein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56E-1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homodimerization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5E-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T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56E-1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lgi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1E-1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ADH dehydrogenase (ubiquinone)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8E-1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yge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7E-0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quence-specific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52E-1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crine pancreas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01E-0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rug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52E-1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fac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04E-0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ouble-stranded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9E-1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lational term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04E-0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respiratory chain complex I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5E-1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rinuclear region of cytopla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.92E-0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coactiv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5E-1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complex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24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talytic step 2 splice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49E-1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metal 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24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m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11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mRNA splicing, via splice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71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11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71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pical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11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membran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71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spec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11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g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64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nfolded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7E-1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T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64E-0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solic small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7E-1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odium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6E-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heterodimerization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7E-1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ti-apop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0E-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arly end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1E-10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domain specific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7E-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C-terminus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47E-09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54E-0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solic large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47E-09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signal trans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9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asement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40E-08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romat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1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rine-type 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40E-08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som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2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ternal side of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11E-08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transcription from RNA polymerase II promot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79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11E-08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 repai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79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lation initia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11E-08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organic cyclic compoun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79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apero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9E-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 utero embryonic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79E-0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par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9E-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divi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agnesium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9E-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glucocorticoid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ubul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31E-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non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plasmic reticulum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3E-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tin-protein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8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ntr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3E-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T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8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lavin adenine dinucleo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4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8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4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atty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8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ysosomal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04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-protein coupled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82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atidylinositol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21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ular loc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chrome-c ox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21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nsory perce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corepress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21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electron transport, NADH to ubiqui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ated p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21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21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tin cytoskelet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iratory chain complex IV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21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hypoxi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tin protein lig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6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xenobiotic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74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large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6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ellular component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01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lan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6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t-translational protein mod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01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.8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ADH dehydrogenase (ubiquinone)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01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lmodul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.8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uronal cell bod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01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yridoxal phosph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.8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quence-specific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.8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mall nuclear ribonucleo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.89E-06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rug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ydro-ly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p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rom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 repl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mmunoglobul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 phase of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-Golgi networ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condary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00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allo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tox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0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at shock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ouble-stranded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0E-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paired donors, with incorporation or reduction of molecular oxygen, NADH or NADPH as one donor, and incorporation of one atom of oxyg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respiratory chain complex I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pper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ate end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lcohol sulfo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coactiv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ibosom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amino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latelet alpha granule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permat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-adenosylmethionine-dependent meth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xon guida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uff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talytic step 2 splice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nucleoi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latelet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onosacchar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3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kin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odium 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endri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atty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aphase-promoting complex-dependent proteasomal ubiquitin-dependent 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llag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ero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al to endoplasmic reticulum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m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ate endosom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membrane signaling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rowth fac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ubiquitin-protein ligase activity involved in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al repressor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ile-salt sulfo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8E-05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hiolester hydro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pical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'-phosphoadenosine 5'-phosphosulf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al to organell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minoacyl-tRNA lig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spec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10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A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-acet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homooligomer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ery-low-density lipoprotein part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ubiquitin-protein ligase activity involved in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amellipodi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poprote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small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ibonucleoprotein complex 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rboxylest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ell mig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 mo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RNA transcrip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activ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yl-carrier-protein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as GTPase activ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84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nfolded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12-type spliceosomal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asom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kin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solic small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ingle-stranded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outer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ptidyl-prolyl cis-trans iso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al 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D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translational ini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NA-directed DNA poly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heterodimerization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as GTP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8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serine/threonine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ullin-RING ubiquitin lig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rspecies interaction between organism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5.38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tyrosine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otid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rine-type endo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inflammatory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poprotein particle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cone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ynapt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arly end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serine/threonine phosphat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asolateral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 iron, 4 sulfur cluste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/G1 transition of mitotic cell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intermembrane spa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ough endoplasmic reticul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h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asome cor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sulin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ukaryotic translation initiation factor 3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eroid hormone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membrane receptor protein serine/threonine kinase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94E-0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oca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hreonine-type 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 damage response, signal transduction by p53 class mediator resulting in cell cycle arres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matri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olesterol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atty-acyl-Co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RNA process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-directed RNA polymerase II, holoenzy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.97E-04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somal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ukaryotic cell surfac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leading edg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lcium-dependent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the CH-OH group of donors, NAD or NAD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AD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art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organic an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C-terminus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ow-density lipoprotein part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mbryonic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pherical high-density lipoprotein part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regulatory region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solic large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chromat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ular 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plication for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rad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ethan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roxisomal matri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kine-mediated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veol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 cytoskeleton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lation elonga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tathione 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mino aci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57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ylomicr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rug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t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ute-phas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atidylinositol-4,5-bisphosphate 5-phosph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vir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yos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icarboxyl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eading edg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6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tivation of protein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jal bod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urine nucleobas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ydrolase activity, acting on carbon-nitrogen (but not peptide) bonds, in linear amid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N-linked glycosylation via asparag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steine-type endopeptid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x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rboxy-ly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ferase activity, transferring hexosyl 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kine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active oxygen species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ivalent inorganic cat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ero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o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 associated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emokin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GT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-protein coupled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phingolip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rowth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ver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olute:cation sym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transcription from RNA polymerase II promot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-meth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tin lig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llage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water-soluble vitam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76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anganese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aci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po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droge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olesterol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lathrin-coated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trinsic to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asement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outer membrane transloc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ignal relea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phosphat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ung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lgi cistern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transmembra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kines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lip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tin fila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mbrane raf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min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rine-type 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rowth c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-cell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dbod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yptopha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-directed RNA polym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iglyceri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xon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rve growth factor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ress fib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ceptor-mediated end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pase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kine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65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yco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eukocyte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the aldehyde or oxo group of donors, NAD or NAD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4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surfac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ferase activity, transferring pentosyl group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riated muscle tissu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rush border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ternal side of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ramolecular oxidoreductase activity, transposing C=C bond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h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eta-tubul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response to reactive oxygen speci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ynaptic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yrimidine nucleobas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R to Golgi transport vesicl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nol-cytochrome-c reduc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arcome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lation initia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ligosaccharyltransfer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hydrogen perox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ibonucleoprotein complex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ldo-keto reductase (NADP)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onocarboxylic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itamin D3 25-hydroxy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tin filament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asome regulatory part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process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ly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ceptor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ox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pithelial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eroid hormone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mall GTP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steine-type 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rboxylic ester hydro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81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ydrogen-exporting ATPase activity, phosphorylative mechani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apero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NA polymerase II distal enhancer sequence-specific DNA binding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sequence-specific DNA binding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ouble-stranded 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tsynaptic dens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uscle organ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HC class I 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response to externa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binding, bridg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par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istone deacetyl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ycoly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istone acetyltransfer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Ras protein signal trans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ribonucle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pind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onucle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-cell jun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kinase C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yc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ibonucleoprotein granu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olesterol efflu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the CH-CH group of donors, NAD or NAD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79E-03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import into nucle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efense response to bacteri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F-kappaB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erpeno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ructural constituent of cytoskelet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mino ac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disulfide oxidoreduc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agnesium i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.40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tion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neuron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factor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latelet degran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MA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unfolded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erol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mbryonic organ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PI vesicle co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condary active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DZ doma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stroge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rcellular canalic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yruvat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istone methyltransfer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proteoly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etylglucosamin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roxisomal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pindle po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esicl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am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membrane potenti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al to mitochondrial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ycerolip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moglob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cort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isto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rganic an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amaged D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lysacchari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plasmic dyn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orphogenesis of an epitheliu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rmediate fila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olip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rowth factor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ysine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rganic an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ubul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ated channel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-ser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NA helic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atty acid beta-oxid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ingle-stranded 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li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vil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fatty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plasmic reticulum-Golgi intermediate compartment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TPase activ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.39E-0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on-transporting V-type ATP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epithelial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on-transporting two-sector ATPase complex, catalytic doma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eroid dehydroge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aldehy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ydrogen ion transporting ATP synthase activity, rotational mechani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port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on-transporting ATPase activity, rotational mechanis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and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cretory granul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plasmic reticulum lum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annosyl-oligosaccharide mannos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plasmic reticulum-Golgi intermediate compart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ntr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mplement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ube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olichyl-diphosphooligosaccharide-protein glyco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dephosphor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ignal sequenc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hreon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olip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36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tathio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hiamine pyrophosph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calcium ion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H3 doma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iron ion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1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ormon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MAPK casca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tin filament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ag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ceptor signaling protein serine/threonine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lavin adenine dinucleotid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serine/threonine phosph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ang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tyrosine phosph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emale pregnanc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lip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otransferase activity, phosphate grou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igh-density lipoprotein part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estosterone 6-beta-hydroxy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evelopmental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hyl indole-3-acetate est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yeloid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hyl salicylate est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ormo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hyl jasmonate est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ile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endocyto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DP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icarboxylic acid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hyroid hormone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docytic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acemase and epimerase activity, acting on carbohydrates and derivativ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estradiol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ramolecular 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holesterol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gase activity, forming carbon-carbon bond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protein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S doma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electron transport, cytochrome c to oxyge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ron 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-serine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ynapse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leavage furrow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ysosomal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rmediate-density lipoprotein part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lgi stac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tracellular matrix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nad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rug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ion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ti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keletal 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erric iro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rganelle 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asal plasma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-protein coupled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mbrane attack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soleuc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itamin D 24-hydroxy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al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ndensed chromosome kinetocho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lathrin vesicle co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he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-Golgi network transport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orebrain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46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al to Golgi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RNA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sopreno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'de novo' posttranslational protein fol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phosphatase regul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mplement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utophagic vacuo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triated muscle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egral to peroxisomal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polymer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-dependent DNA helic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tetramer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ki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T cell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iotin carboxyl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ulfo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arcolemm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reproductive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-dependent 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atidylinositol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eta-amyloid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atidylinositol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ffeine ox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response to lipopolysacchar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ceptor inhibi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response to vitami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tsynaptic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ivalent metal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oglutarate dehydrogen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chrome-c ox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cycling endosom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osome 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N-terminus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cription corepress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lathrin-coated endocytic vesicle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ated p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iotin carboxyl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tamine family 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chored to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ranched chain family amino ac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biot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rikary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vitamin 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membrane receptor protein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iratory chain complex IV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ubiquitin lig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homeosta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plasmic ubiquitin lig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holesterol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hospholip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ytokine 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tracellular membrane-bounded organel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projection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ptidase activa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protein complex assembl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tathio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redox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rtical actin cytoskelet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 projection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cavenger recep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polyubiquit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.9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rbohydrate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attern specification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as guanyl-nucleotide exchange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MAP kin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ptide hormon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immune effector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lation initiation fac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carbohydrate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tathione perox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ular response to str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proton-transporting ATP synthase complex, coupling factor F(o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biquitin protein ligas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xidoreductase activity, acting on the CH-NH group of donors, NAD or NADP as accept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65E-02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interferon-gamm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synaptic transmi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behavi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ircadian rhyth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icotinamide nucleotid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Wnt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al large ribosomal subuni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cell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ellular component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-dependent transcription, term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lanosom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onocarboxylic aci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amine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eukocyte chemotax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mi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latelet alpha granu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euc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-based move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orphogenesis of a branching structu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I-kappaB kinase/NF-kappaB casca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-DNA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pidermal growth factor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kill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2.53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DNA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ydrolase activity, acting on glycosyl bond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neuron apopto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mino acid transmembrane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viral re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crotubul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lymphocyte acti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lip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ocomotory behavio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blood vessel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lmodul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vesicle coa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yridoxal phosphate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RNA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ron-sulfur cluste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eptidyl-tyrosine phosphor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organell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uclear chromosome pa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olgi-associated vesic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aintenance of location in cel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equence-specific DNA binding RNA polymerase II transcription facto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mmunoglobulin mediated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DNA recomb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innate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pidermis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NA export from nucle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racellular steroid hormone receptor signaling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mall nuclear ribonucleoprote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sponse to starv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on-transporting ATP synthase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yros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ase activity, coupled to transmembrane movement of ion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cet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cytokine 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actin cytoskeleton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trinsic to endoplasmic reticulum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istone mod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protein phosphor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egative regulation of cellular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ron 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t-Golgi vesicle-mediated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3.31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nchoring jun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utophag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uscle contra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-substrate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ydro-ly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ipid transpor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romat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protei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mmune response-activating signal trans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 junction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lasma lipoprotein particle cleara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coagu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stablishment of protein localization in mitochondr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ormone receptor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blood pressur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xtracellular matrix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mmunoglobulin compl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leuk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nergy reserv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rganelle subcompart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establishment of vesicle loc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ans-Golgi networ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ulticellular organism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response to growth factor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ellular response to steroid hormone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ucos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etalloendopeptid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tRNA aminoacylation for protein trans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glucos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induction of apoptosis by intracellular signa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urogenital syste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amera-type ey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at shock protein bindin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sulf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helic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organ regen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ATP synthesis coupled prot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targeting to membra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N-acyltransferas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glycolip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rotein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at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ysteine-type endopeptidase activity involved in apopto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ontractile fib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fat-soluble vitam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egulation of stero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Rho protein signal trans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positive regulation of cellular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cytokine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32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4A5FF9" w:rsidTr="00093DEC">
        <w:trPr>
          <w:trHeight w:val="260"/>
        </w:trPr>
        <w:tc>
          <w:tcPr>
            <w:tcW w:w="2178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mitochondrion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4.97E-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4A5FF9">
              <w:rPr>
                <w:rFonts w:ascii="Times New Roman" w:hAnsi="Times New Roman"/>
                <w:sz w:val="18"/>
                <w:szCs w:val="20"/>
              </w:rPr>
              <w:t>8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332" w:type="dxa"/>
            <w:shd w:val="clear" w:color="auto" w:fill="auto"/>
            <w:noWrap/>
            <w:vAlign w:val="bottom"/>
          </w:tcPr>
          <w:p w:rsidR="00CA7383" w:rsidRPr="004A5FF9" w:rsidRDefault="00CA7383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</w:tbl>
    <w:p w:rsidR="00093DEC" w:rsidRDefault="00093DEC" w:rsidP="00CA7383">
      <w:pPr>
        <w:ind w:left="-990"/>
        <w:rPr>
          <w:rFonts w:ascii="Arial" w:hAnsi="Arial"/>
          <w:b/>
        </w:rPr>
      </w:pPr>
      <w:r w:rsidRPr="00151E16">
        <w:rPr>
          <w:rFonts w:ascii="Arial" w:hAnsi="Arial"/>
          <w:b/>
          <w:noProof/>
        </w:rPr>
        <w:pict>
          <v:shape id="_x0000_s1028" type="#_x0000_t202" style="position:absolute;left:0;text-align:left;margin-left:-18pt;margin-top:6in;width:1in;height:1in;z-index:251659264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inset=",7.2pt,,7.2pt">
              <w:txbxContent>
                <w:p w:rsidR="000A3CCC" w:rsidRPr="00CA7383" w:rsidRDefault="000A3CCC" w:rsidP="00CA7383">
                  <w:pPr>
                    <w:rPr>
                      <w:rFonts w:ascii="Arial" w:hAnsi="Arial"/>
                      <w:b/>
                    </w:rPr>
                  </w:pPr>
                  <w:r>
                    <w:rPr>
                      <w:rFonts w:ascii="Arial" w:hAnsi="Arial"/>
                      <w:b/>
                    </w:rPr>
                    <w:t>B</w:t>
                  </w:r>
                </w:p>
              </w:txbxContent>
            </v:textbox>
          </v:shape>
        </w:pict>
      </w:r>
    </w:p>
    <w:p w:rsidR="00CA7383" w:rsidRDefault="00CA7383" w:rsidP="00CA7383">
      <w:pPr>
        <w:ind w:left="-990"/>
        <w:rPr>
          <w:rFonts w:ascii="Arial" w:hAnsi="Arial"/>
          <w:b/>
        </w:rPr>
      </w:pPr>
    </w:p>
    <w:tbl>
      <w:tblPr>
        <w:tblW w:w="9000" w:type="dxa"/>
        <w:tblInd w:w="108" w:type="dxa"/>
        <w:tblLook w:val="0000"/>
      </w:tblPr>
      <w:tblGrid>
        <w:gridCol w:w="2086"/>
        <w:gridCol w:w="1064"/>
        <w:gridCol w:w="1200"/>
        <w:gridCol w:w="2386"/>
        <w:gridCol w:w="1094"/>
        <w:gridCol w:w="1170"/>
      </w:tblGrid>
      <w:tr w:rsidR="000A3CCC" w:rsidRPr="00C57601" w:rsidTr="00093DEC">
        <w:trPr>
          <w:trHeight w:val="260"/>
        </w:trPr>
        <w:tc>
          <w:tcPr>
            <w:tcW w:w="435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Brain to Liver</w:t>
            </w:r>
          </w:p>
        </w:tc>
        <w:tc>
          <w:tcPr>
            <w:tcW w:w="465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Brain to Gonads</w:t>
            </w:r>
          </w:p>
        </w:tc>
      </w:tr>
      <w:tr w:rsidR="000A3CCC" w:rsidRPr="00C57601" w:rsidTr="00093DEC">
        <w:trPr>
          <w:trHeight w:val="260"/>
        </w:trPr>
        <w:tc>
          <w:tcPr>
            <w:tcW w:w="2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GO term</w:t>
            </w:r>
          </w:p>
        </w:tc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FDR</w:t>
            </w:r>
          </w:p>
        </w:tc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# Sequences</w:t>
            </w:r>
          </w:p>
        </w:tc>
        <w:tc>
          <w:tcPr>
            <w:tcW w:w="23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GO term</w:t>
            </w: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FD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# Sequences</w:t>
            </w:r>
          </w:p>
        </w:tc>
      </w:tr>
      <w:tr w:rsidR="000A3CCC" w:rsidRPr="00C57601" w:rsidTr="00093DEC">
        <w:trPr>
          <w:trHeight w:val="260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lasma membrane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41E-4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67</w:t>
            </w:r>
          </w:p>
        </w:tc>
        <w:tc>
          <w:tcPr>
            <w:tcW w:w="2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lasma membrane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.30E-9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67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-cell signal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86E-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3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-cell signal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79E-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32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 differenti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11E-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7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signal transduc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15E-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25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skeleton organiz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48E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4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skelet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.39E-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69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multicellular organismal developmen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94E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5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anatomical structure morphogenesi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89E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91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signal transduc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62E-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25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 differenti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.07E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72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anatomical structure morpho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77E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9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behavio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.72E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33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actin bind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77E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plasmic membrane-bounded vesicl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33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97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behavio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81E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33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ion transpor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13E-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09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ion channel activ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.50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ion channel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.21E-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2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plasmic membrane-bounded vesi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72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9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ular homeostasi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.82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34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motor activ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08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actin bind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54E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3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rotein kinase activ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.1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7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sponse to external stimul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.26E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01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rotein comple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.0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6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ceptor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97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10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ular homeosta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52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3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ceptor bind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79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51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alcium ion bind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1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0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alcium ion bind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7.69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09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iliu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.4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skeleton organiz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.13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45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ion transpo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.0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0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enzyme regulator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28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49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structural molecule activ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9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4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Golgi apparat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51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68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transcription regulator activit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7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s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79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11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.1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66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sponse to abiotic stimul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.97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8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ytoso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.77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1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lipid bind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.13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9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hromosom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2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1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sponse to stres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13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08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microtubule organizing cent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0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rotein comple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27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69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nucle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0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14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 deat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78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47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 deat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0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4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motor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.38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8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sponse to abiotic stimul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1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endosom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.46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70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hromatin binding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90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response to endogenous stimul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0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22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Golgi apparat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9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68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embryo developmen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5.1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92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roteinaceous extracellular matri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9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nucleotide bind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92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31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rotein transpor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2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52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signal transducer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.2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8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protein kinase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6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77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ell envelo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8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carbohydrate bindin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8.6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3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external encapsulating structur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.3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structural molecule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0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41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neurotransmitter transporter activ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2.7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</w:tr>
      <w:tr w:rsidR="000A3CCC" w:rsidRPr="00C57601">
        <w:trPr>
          <w:trHeight w:val="260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extracellular space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3.68E-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68</w:t>
            </w:r>
          </w:p>
        </w:tc>
      </w:tr>
      <w:tr w:rsidR="000A3CCC" w:rsidRPr="00C57601" w:rsidTr="00093DEC">
        <w:trPr>
          <w:trHeight w:val="260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generation of precursor metabolites and energy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4.94E-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A3CCC" w:rsidRPr="00C57601" w:rsidRDefault="000A3CC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C57601">
              <w:rPr>
                <w:rFonts w:ascii="Times New Roman" w:hAnsi="Times New Roman"/>
                <w:sz w:val="18"/>
                <w:szCs w:val="20"/>
              </w:rPr>
              <w:t>134</w:t>
            </w:r>
          </w:p>
        </w:tc>
      </w:tr>
    </w:tbl>
    <w:p w:rsidR="000A3CCC" w:rsidRDefault="000A3CC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</w:p>
    <w:p w:rsidR="00093DEC" w:rsidRDefault="00093DEC" w:rsidP="00CA7383">
      <w:pPr>
        <w:ind w:left="-990"/>
        <w:rPr>
          <w:rFonts w:ascii="Arial" w:hAnsi="Arial"/>
          <w:b/>
        </w:rPr>
      </w:pPr>
      <w:r>
        <w:rPr>
          <w:rFonts w:ascii="Arial" w:hAnsi="Arial"/>
          <w:b/>
          <w:noProof/>
        </w:rPr>
        <w:pict>
          <v:shape id="_x0000_s1029" type="#_x0000_t202" style="position:absolute;left:0;text-align:left;margin-left:-18pt;margin-top:0;width:1in;height:1in;z-index:251660288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style="mso-next-textbox:#_x0000_s1029" inset=",7.2pt,,7.2pt">
              <w:txbxContent>
                <w:p w:rsidR="000A3CCC" w:rsidRPr="00CA7383" w:rsidRDefault="000A3CCC" w:rsidP="000A3CCC">
                  <w:pPr>
                    <w:rPr>
                      <w:rFonts w:ascii="Arial" w:hAnsi="Arial"/>
                      <w:b/>
                    </w:rPr>
                  </w:pPr>
                  <w:r>
                    <w:rPr>
                      <w:rFonts w:ascii="Arial" w:hAnsi="Arial"/>
                      <w:b/>
                    </w:rPr>
                    <w:t>C</w:t>
                  </w:r>
                </w:p>
              </w:txbxContent>
            </v:textbox>
          </v:shape>
        </w:pict>
      </w:r>
    </w:p>
    <w:tbl>
      <w:tblPr>
        <w:tblpPr w:leftFromText="180" w:rightFromText="180" w:vertAnchor="page" w:horzAnchor="page" w:tblpX="1549" w:tblpY="2161"/>
        <w:tblW w:w="9000" w:type="dxa"/>
        <w:tblLook w:val="0000"/>
      </w:tblPr>
      <w:tblGrid>
        <w:gridCol w:w="2538"/>
        <w:gridCol w:w="1080"/>
        <w:gridCol w:w="1233"/>
        <w:gridCol w:w="1836"/>
        <w:gridCol w:w="1071"/>
        <w:gridCol w:w="1242"/>
      </w:tblGrid>
      <w:tr w:rsidR="00093DEC" w:rsidRPr="00056AB3" w:rsidTr="00093DEC">
        <w:trPr>
          <w:trHeight w:val="260"/>
        </w:trPr>
        <w:tc>
          <w:tcPr>
            <w:tcW w:w="485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Gonads to Liver</w:t>
            </w:r>
          </w:p>
        </w:tc>
        <w:tc>
          <w:tcPr>
            <w:tcW w:w="414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Gonads to Brain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GO term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FDR</w:t>
            </w:r>
          </w:p>
        </w:tc>
        <w:tc>
          <w:tcPr>
            <w:tcW w:w="12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# Sequences</w:t>
            </w:r>
          </w:p>
        </w:tc>
        <w:tc>
          <w:tcPr>
            <w:tcW w:w="1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GO term</w:t>
            </w:r>
          </w:p>
        </w:tc>
        <w:tc>
          <w:tcPr>
            <w:tcW w:w="10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FDR</w:t>
            </w:r>
          </w:p>
        </w:tc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# Sequences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cilium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26E-14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04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translation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.96E-05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49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cell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8.88E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57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reproduc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.96E-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80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transcription regula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.57E-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8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riboso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43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83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nucleo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2.16E-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9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viral reproduc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.24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39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re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92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8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nuclear chromoso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.34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19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nuclear 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9.86E-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1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peptidase activit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.51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230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cytoskeleton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75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21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RNA bind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8.05E-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37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nucleopla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77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mitochondr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03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836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regulation of gene expression, epigenet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91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electron carrier activit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31E-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09</w:t>
            </w: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microtubule organizing cen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.18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5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protein kinas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.52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6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RNA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.70E-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3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structural molecule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13E-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6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motor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71E-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viral re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1.75E-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cell differentiatio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3.89E-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613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093DEC" w:rsidRPr="00056AB3" w:rsidTr="00093DEC">
        <w:trPr>
          <w:trHeight w:val="260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chromatin bind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4.61E-0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  <w:r w:rsidRPr="00056AB3">
              <w:rPr>
                <w:rFonts w:ascii="Times New Roman" w:hAnsi="Times New Roman"/>
                <w:sz w:val="18"/>
                <w:szCs w:val="20"/>
              </w:rPr>
              <w:t>78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93DEC" w:rsidRPr="00056AB3" w:rsidRDefault="00093DEC" w:rsidP="00093DEC">
            <w:pPr>
              <w:spacing w:after="0"/>
              <w:rPr>
                <w:rFonts w:ascii="Times New Roman" w:hAnsi="Times New Roman"/>
                <w:sz w:val="18"/>
                <w:szCs w:val="20"/>
              </w:rPr>
            </w:pPr>
          </w:p>
        </w:tc>
      </w:tr>
    </w:tbl>
    <w:p w:rsidR="00093DEC" w:rsidRDefault="00093DEC" w:rsidP="00093DEC">
      <w:pPr>
        <w:rPr>
          <w:rFonts w:ascii="Arial" w:hAnsi="Arial"/>
          <w:b/>
        </w:rPr>
      </w:pPr>
    </w:p>
    <w:sectPr w:rsidR="00093DEC" w:rsidSect="00CA738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7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E7040"/>
    <w:multiLevelType w:val="hybridMultilevel"/>
    <w:tmpl w:val="0AFEFD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44216E5"/>
    <w:multiLevelType w:val="hybridMultilevel"/>
    <w:tmpl w:val="E7368D4C"/>
    <w:lvl w:ilvl="0" w:tplc="CDC0C86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56111E"/>
    <w:multiLevelType w:val="hybridMultilevel"/>
    <w:tmpl w:val="A41EC1C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9031842"/>
    <w:multiLevelType w:val="multilevel"/>
    <w:tmpl w:val="68C006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3B5C35"/>
    <w:multiLevelType w:val="hybridMultilevel"/>
    <w:tmpl w:val="73261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BB16F0"/>
    <w:multiLevelType w:val="hybridMultilevel"/>
    <w:tmpl w:val="0CFEF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18424A"/>
    <w:multiLevelType w:val="hybridMultilevel"/>
    <w:tmpl w:val="A6BAC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1A2E8F"/>
    <w:multiLevelType w:val="hybridMultilevel"/>
    <w:tmpl w:val="4A88A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4E30B8"/>
    <w:multiLevelType w:val="hybridMultilevel"/>
    <w:tmpl w:val="22DCC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DD5F84"/>
    <w:multiLevelType w:val="hybridMultilevel"/>
    <w:tmpl w:val="1B865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1D60C4"/>
    <w:multiLevelType w:val="multilevel"/>
    <w:tmpl w:val="CEC03F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BE098D"/>
    <w:multiLevelType w:val="hybridMultilevel"/>
    <w:tmpl w:val="765890C6"/>
    <w:lvl w:ilvl="0" w:tplc="67DE08A2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251AD01A">
      <w:start w:val="1"/>
      <w:numFmt w:val="lowerLetter"/>
      <w:lvlText w:val="%2."/>
      <w:lvlJc w:val="left"/>
      <w:pPr>
        <w:ind w:left="1440" w:hanging="360"/>
      </w:pPr>
      <w:rPr>
        <w:sz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E60F40"/>
    <w:multiLevelType w:val="hybridMultilevel"/>
    <w:tmpl w:val="CEC03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3D1F6F"/>
    <w:multiLevelType w:val="hybridMultilevel"/>
    <w:tmpl w:val="3D042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BD4CDF"/>
    <w:multiLevelType w:val="multilevel"/>
    <w:tmpl w:val="4A88A9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FC6544"/>
    <w:multiLevelType w:val="hybridMultilevel"/>
    <w:tmpl w:val="68C00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3"/>
  </w:num>
  <w:num w:numId="4">
    <w:abstractNumId w:val="2"/>
  </w:num>
  <w:num w:numId="5">
    <w:abstractNumId w:val="4"/>
  </w:num>
  <w:num w:numId="6">
    <w:abstractNumId w:val="11"/>
  </w:num>
  <w:num w:numId="7">
    <w:abstractNumId w:val="14"/>
  </w:num>
  <w:num w:numId="8">
    <w:abstractNumId w:val="6"/>
  </w:num>
  <w:num w:numId="9">
    <w:abstractNumId w:val="12"/>
  </w:num>
  <w:num w:numId="10">
    <w:abstractNumId w:val="15"/>
  </w:num>
  <w:num w:numId="11">
    <w:abstractNumId w:val="3"/>
  </w:num>
  <w:num w:numId="12">
    <w:abstractNumId w:val="9"/>
  </w:num>
  <w:num w:numId="13">
    <w:abstractNumId w:val="10"/>
  </w:num>
  <w:num w:numId="14">
    <w:abstractNumId w:val="0"/>
  </w:num>
  <w:num w:numId="15">
    <w:abstractNumId w:val="1"/>
  </w:num>
  <w:num w:numId="16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CA7383"/>
    <w:rsid w:val="00093DEC"/>
    <w:rsid w:val="000A3CCC"/>
    <w:rsid w:val="00151E16"/>
    <w:rsid w:val="005E29FF"/>
    <w:rsid w:val="00CA7383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CA7383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CA738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38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A7383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CA7383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CA7383"/>
    <w:rPr>
      <w:sz w:val="18"/>
      <w:szCs w:val="18"/>
    </w:rPr>
  </w:style>
  <w:style w:type="paragraph" w:styleId="CommentText">
    <w:name w:val="annotation text"/>
    <w:basedOn w:val="Normal"/>
    <w:link w:val="CommentTextChar"/>
    <w:rsid w:val="00CA7383"/>
  </w:style>
  <w:style w:type="character" w:customStyle="1" w:styleId="CommentTextChar">
    <w:name w:val="Comment Text Char"/>
    <w:basedOn w:val="DefaultParagraphFont"/>
    <w:link w:val="CommentText"/>
    <w:rsid w:val="00CA7383"/>
  </w:style>
  <w:style w:type="character" w:styleId="Hyperlink">
    <w:name w:val="Hyperlink"/>
    <w:basedOn w:val="DefaultParagraphFont"/>
    <w:rsid w:val="00CA738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A73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A738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A7383"/>
  </w:style>
  <w:style w:type="paragraph" w:styleId="Footer">
    <w:name w:val="footer"/>
    <w:basedOn w:val="Normal"/>
    <w:link w:val="FooterChar"/>
    <w:uiPriority w:val="99"/>
    <w:unhideWhenUsed/>
    <w:rsid w:val="00CA738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A7383"/>
  </w:style>
  <w:style w:type="character" w:styleId="PageNumber">
    <w:name w:val="page number"/>
    <w:basedOn w:val="DefaultParagraphFont"/>
    <w:uiPriority w:val="99"/>
    <w:unhideWhenUsed/>
    <w:rsid w:val="00CA7383"/>
  </w:style>
  <w:style w:type="paragraph" w:styleId="CommentSubject">
    <w:name w:val="annotation subject"/>
    <w:basedOn w:val="CommentText"/>
    <w:next w:val="CommentText"/>
    <w:link w:val="CommentSubjectChar"/>
    <w:rsid w:val="00CA73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A7383"/>
    <w:rPr>
      <w:b/>
      <w:bCs/>
      <w:sz w:val="20"/>
      <w:szCs w:val="20"/>
    </w:rPr>
  </w:style>
  <w:style w:type="paragraph" w:styleId="Revision">
    <w:name w:val="Revision"/>
    <w:hidden/>
    <w:rsid w:val="00CA7383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5132</Words>
  <Characters>29253</Characters>
  <Application>Microsoft Macintosh Word</Application>
  <DocSecurity>0</DocSecurity>
  <Lines>243</Lines>
  <Paragraphs>58</Paragraphs>
  <ScaleCrop>false</ScaleCrop>
  <Company>Cuny Graduate Center</Company>
  <LinksUpToDate>false</LinksUpToDate>
  <CharactersWithSpaces>35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ris</dc:creator>
  <cp:keywords/>
  <cp:lastModifiedBy>Stephen Harris</cp:lastModifiedBy>
  <cp:revision>2</cp:revision>
  <dcterms:created xsi:type="dcterms:W3CDTF">2013-04-19T22:01:00Z</dcterms:created>
  <dcterms:modified xsi:type="dcterms:W3CDTF">2013-04-22T15:49:00Z</dcterms:modified>
</cp:coreProperties>
</file>